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071E" w14:textId="77777777" w:rsidR="00BB4339" w:rsidRPr="00BB4339" w:rsidRDefault="00BB4339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BB433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Supplementary information</w:t>
      </w:r>
    </w:p>
    <w:p w14:paraId="33B349DB" w14:textId="0F6BFF0F" w:rsidR="00A02F83" w:rsidRDefault="005732C2" w:rsidP="00A02F83">
      <w:pP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</w:pPr>
      <w:r w:rsidRPr="005732C2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Defining ecologically realistic biodiversity offset multipliers with the Response-based Habitat Hectare Assessment of Biodiversity Gains (REHAB)</w:t>
      </w:r>
    </w:p>
    <w:p w14:paraId="2AE5DB83" w14:textId="77777777" w:rsidR="00A02F83" w:rsidRDefault="00A02F83" w:rsidP="00A02F83">
      <w:pP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</w:pPr>
    </w:p>
    <w:p w14:paraId="5BA3D326" w14:textId="4508E32F" w:rsidR="004D52B1" w:rsidRPr="004446AD" w:rsidRDefault="004D52B1" w:rsidP="004D52B1">
      <w:pP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</w:pPr>
      <w:r w:rsidRPr="004446AD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 xml:space="preserve">Supplementary </w:t>
      </w:r>
      <w:r w:rsidR="00097E95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5</w:t>
      </w:r>
      <w:r w:rsidRPr="004446AD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 xml:space="preserve"> – </w:t>
      </w:r>
      <w:r w:rsidR="00097E95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Offset multipliers for restoration actions based on varying initial condition</w:t>
      </w:r>
    </w:p>
    <w:p w14:paraId="6B4D28CB" w14:textId="48CC634C" w:rsidR="007A65A0" w:rsidRDefault="0095519F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We calculated </w:t>
      </w:r>
      <w:r w:rsidR="00845B0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response functions and the corresponding 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offset action multipliers for </w:t>
      </w:r>
      <w:r w:rsidR="00B653D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restoration actions </w:t>
      </w:r>
      <w:r w:rsidR="00585B2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by iteratively increasing the </w:t>
      </w:r>
      <w:r w:rsidR="00845B0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initial condition</w:t>
      </w:r>
      <w:r w:rsidR="004D096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4D096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from the lowest possible</w:t>
      </w:r>
      <w:r w:rsidR="00C83CC5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E74886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(for the given action)</w:t>
      </w:r>
      <w:r w:rsidR="004D096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FF2E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o 0.9</w:t>
      </w:r>
      <w:r w:rsidR="000B11C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proofErr w:type="spellStart"/>
      <w:r w:rsidR="007C34D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hha</w:t>
      </w:r>
      <w:proofErr w:type="spellEnd"/>
      <w:r w:rsidR="007C34D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/ha </w:t>
      </w:r>
      <w:r w:rsidR="000B11C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by 0.1</w:t>
      </w:r>
      <w:r w:rsidR="007C34D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interval</w:t>
      </w:r>
      <w:r w:rsidR="000B11C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845B0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and </w:t>
      </w:r>
      <w:r w:rsidR="005A25D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capping </w:t>
      </w:r>
      <w:r w:rsidR="00845B0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e yearly </w:t>
      </w:r>
      <w:r w:rsidR="000E63B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condition values to 1 </w:t>
      </w:r>
      <w:r w:rsidR="006A44C4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(Figure S5.1.)</w:t>
      </w:r>
      <w:r w:rsidR="000E63B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. </w:t>
      </w:r>
      <w:r w:rsidR="000B11C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Multipliers </w:t>
      </w:r>
      <w:r w:rsidR="005A25D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were</w:t>
      </w:r>
      <w:r w:rsidR="009D063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then</w:t>
      </w:r>
      <w:r w:rsidR="005A25D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0B11C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calculated separately for each </w:t>
      </w:r>
      <w:r w:rsidR="006A44C4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response from </w:t>
      </w:r>
      <w:r w:rsidR="009D063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e </w:t>
      </w:r>
      <w:r w:rsidR="006A44C4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different initial conditions. </w:t>
      </w:r>
      <w:r w:rsidR="000E63B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us, the multipliers presented </w:t>
      </w:r>
      <w:r w:rsidR="008F1EB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apply to cases where restoration is done in sites higher than the lowest possible condition</w:t>
      </w:r>
      <w:r w:rsidR="00103F64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. We did not modify the response functions otherwise.</w:t>
      </w:r>
      <w:r w:rsidR="00D0087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110A9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Multipliers are calculated over the years 0–30 like in the main text.</w:t>
      </w:r>
    </w:p>
    <w:p w14:paraId="0E347A9E" w14:textId="4452BE0D" w:rsidR="00151812" w:rsidRDefault="00151812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he distributions of offset multipliers (N=</w:t>
      </w:r>
      <w:r w:rsidR="00853B55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1</w:t>
      </w:r>
      <w:r w:rsidR="00C96F00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,551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) </w:t>
      </w:r>
      <w:r w:rsidR="00BC1FF3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are shown in Figure S5.2.</w:t>
      </w:r>
      <w:r w:rsidR="00AF09B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A01C13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is distribution follows a similar trend compared to </w:t>
      </w:r>
      <w:r w:rsidR="00D0087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multipliers calculated from the lowest possible initial condition only.</w:t>
      </w:r>
    </w:p>
    <w:p w14:paraId="302A0052" w14:textId="6A6041FC" w:rsidR="00F71AB9" w:rsidRDefault="00F71AB9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Note that this exercise is done purely to illustrate how applying the initial condition affects offset multipliers for restoration actions</w:t>
      </w:r>
      <w:r w:rsidR="005509A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, as there are</w:t>
      </w:r>
      <w:r w:rsidR="00E17D9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cases where </w:t>
      </w:r>
      <w:r w:rsidR="001F724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an action cannot be applied in high initial conditions. For example, the action ‘establishing new ponds’ cannot be applied to </w:t>
      </w:r>
      <w:r w:rsidR="007B44A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initial condition other than 0 – otherwise, a </w:t>
      </w:r>
      <w:r w:rsidR="007B44A9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new</w:t>
      </w:r>
      <w:r w:rsidR="007B44A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pond would not be established.</w:t>
      </w:r>
      <w:r w:rsidR="0028570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Figure S5.2. includes </w:t>
      </w:r>
      <w:r w:rsidR="00314D84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multipliers for all initial conditions without any ecological </w:t>
      </w:r>
      <w:r w:rsidR="00591B54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considerations regarding the highest appropriate condition for any restoration action. </w:t>
      </w:r>
      <w:r w:rsidR="00343CD5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us, this </w:t>
      </w:r>
      <w:r w:rsidR="005133B5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figure should be viewed as a demonstration </w:t>
      </w:r>
      <w:r w:rsidR="001512D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of</w:t>
      </w:r>
      <w:r w:rsidR="005133B5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the general patterns in the offset multiplier distributions</w:t>
      </w:r>
      <w:r w:rsidR="00A60130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rather than a comprehensive set of ecologically app</w:t>
      </w:r>
      <w:r w:rsidR="0075187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licable multipliers.</w:t>
      </w:r>
      <w:r w:rsidR="0028570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15181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</w:p>
    <w:p w14:paraId="513608C1" w14:textId="77777777" w:rsidR="0095519F" w:rsidRDefault="0095519F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p w14:paraId="4CED2FEE" w14:textId="77777777" w:rsidR="0095519F" w:rsidRDefault="0095519F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p w14:paraId="6972D521" w14:textId="5C1EB3EF" w:rsidR="00982AE7" w:rsidRDefault="00ED7E28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US" w:eastAsia="fi-FI"/>
          <w14:ligatures w14:val="none"/>
        </w:rPr>
        <w:lastRenderedPageBreak/>
        <w:drawing>
          <wp:inline distT="0" distB="0" distL="0" distR="0" wp14:anchorId="4B05E329" wp14:editId="76740632">
            <wp:extent cx="6113780" cy="5847715"/>
            <wp:effectExtent l="0" t="0" r="1270" b="635"/>
            <wp:docPr id="320100156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584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50FA3" w14:textId="0BDF240D" w:rsidR="00ED7E28" w:rsidRDefault="00ED7E28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EB1C07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Figure S5.1.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An example of a </w:t>
      </w:r>
      <w:r w:rsidR="00CA4DFB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restoration 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response</w:t>
      </w:r>
      <w:r w:rsidR="0099131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from varying initial conditions. The </w:t>
      </w:r>
      <w:r w:rsidR="00F5621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action improves the target habitat type’s condition from 0.1 to 0.6 </w:t>
      </w:r>
      <w:proofErr w:type="spellStart"/>
      <w:r w:rsidR="00F5621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hha</w:t>
      </w:r>
      <w:proofErr w:type="spellEnd"/>
      <w:r w:rsidR="00F5621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/ha</w:t>
      </w:r>
      <w:r w:rsidR="003B26D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8D5048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(y</w:t>
      </w:r>
      <w:r w:rsidR="00B3226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-</w:t>
      </w:r>
      <w:r w:rsidR="008D5048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ax</w:t>
      </w:r>
      <w:r w:rsidR="00AB113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i</w:t>
      </w:r>
      <w:r w:rsidR="008D5048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s) </w:t>
      </w:r>
      <w:r w:rsidR="003B26D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in 20 years</w:t>
      </w:r>
      <w:r w:rsidR="008D5048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(x</w:t>
      </w:r>
      <w:r w:rsidR="00B3226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-</w:t>
      </w:r>
      <w:r w:rsidR="008D5048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ax</w:t>
      </w:r>
      <w:r w:rsidR="00AB113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i</w:t>
      </w:r>
      <w:r w:rsidR="008D5048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s)</w:t>
      </w:r>
      <w:r w:rsidR="00F5621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. </w:t>
      </w:r>
      <w:r w:rsidR="003B26D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Starting f</w:t>
      </w:r>
      <w:r w:rsidR="00F5621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rom the initial condition 0.2, the </w:t>
      </w:r>
      <w:r w:rsidR="003B26D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final condition would be 0.7, etc.</w:t>
      </w:r>
      <w:r w:rsidR="00293336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BA3095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Yearly</w:t>
      </w:r>
      <w:r w:rsidR="00293336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response</w:t>
      </w:r>
      <w:r w:rsidR="00BA3095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values are</w:t>
      </w:r>
      <w:r w:rsidR="00293336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190FFB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capped </w:t>
      </w:r>
      <w:r w:rsidR="00293336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o 1 to prevent </w:t>
      </w:r>
      <w:r w:rsidR="0046555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impossibly high condition improvement and thereby too great conservation gains. </w:t>
      </w:r>
      <w:r w:rsidR="00E967C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us, when the initial condition </w:t>
      </w:r>
      <w:r w:rsidR="0013228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in this example </w:t>
      </w:r>
      <w:r w:rsidR="00E967C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exceeds 0.5 </w:t>
      </w:r>
      <w:proofErr w:type="spellStart"/>
      <w:r w:rsidR="00E967C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hha</w:t>
      </w:r>
      <w:proofErr w:type="spellEnd"/>
      <w:r w:rsidR="00E967C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/ha, the </w:t>
      </w:r>
      <w:r w:rsidR="001E2BD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final condition is reached earlier, </w:t>
      </w:r>
      <w:r w:rsidR="0013228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and </w:t>
      </w:r>
      <w:r w:rsidR="001E2BD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e total improvement </w:t>
      </w:r>
      <w:r w:rsidR="00B653D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becomes</w:t>
      </w:r>
      <w:r w:rsidR="001E2BD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reduced. </w:t>
      </w:r>
      <w:r w:rsidR="0046555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From this capped </w:t>
      </w:r>
      <w:r w:rsidR="00636517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condition improvement function, average gain and the corresponding offset multiplier can be calculated.</w:t>
      </w:r>
    </w:p>
    <w:p w14:paraId="5DBBBE1C" w14:textId="442F2FDB" w:rsidR="00751872" w:rsidRDefault="00751872" w:rsidP="00A02F83">
      <w:pPr>
        <w:rPr>
          <w:rFonts w:ascii="Times New Roman" w:eastAsia="Times New Roman" w:hAnsi="Times New Roman" w:cs="Times New Roman"/>
          <w:noProof/>
          <w:kern w:val="0"/>
          <w:lang w:val="en-US" w:eastAsia="fi-FI"/>
          <w14:ligatures w14:val="none"/>
        </w:rPr>
      </w:pPr>
    </w:p>
    <w:p w14:paraId="79C53FFD" w14:textId="1F64188E" w:rsidR="003D2F6F" w:rsidRDefault="003D2F6F" w:rsidP="003D2F6F">
      <w:pPr>
        <w:pStyle w:val="NormaaliWWW"/>
      </w:pPr>
      <w:r>
        <w:rPr>
          <w:noProof/>
        </w:rPr>
        <w:lastRenderedPageBreak/>
        <w:drawing>
          <wp:inline distT="0" distB="0" distL="0" distR="0" wp14:anchorId="6F6B1303" wp14:editId="1004565B">
            <wp:extent cx="6120130" cy="3401060"/>
            <wp:effectExtent l="0" t="0" r="0" b="8890"/>
            <wp:docPr id="154588563" name="Kuva 1" descr="Kuva, joka sisältää kohteen teksti, diagrammi, kuvakaappaus, T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88563" name="Kuva 1" descr="Kuva, joka sisältää kohteen teksti, diagrammi, kuvakaappaus, Tontti&#10;&#10;Tekoälyllä luotu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0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B3B96" w14:textId="2129C0E6" w:rsidR="008B2425" w:rsidRPr="001917E8" w:rsidRDefault="008B2425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EB1C07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Figure S5.2.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76398E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Distributions</w:t>
      </w:r>
      <w:r w:rsidR="00E8617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of offset multipliers for restoration action</w:t>
      </w:r>
      <w:r w:rsidR="00BB511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s</w:t>
      </w:r>
      <w:r w:rsidR="00E8617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per ecosystem category, when offset multipliers are calculated separately for </w:t>
      </w:r>
      <w:r w:rsidR="0001672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various initial conditions (from the lowest possible initial condition to 0.9 </w:t>
      </w:r>
      <w:proofErr w:type="spellStart"/>
      <w:r w:rsidR="0001672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hha</w:t>
      </w:r>
      <w:proofErr w:type="spellEnd"/>
      <w:r w:rsidR="0001672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/ha, by 0.1 in</w:t>
      </w:r>
      <w:r w:rsidR="00C34B6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erval</w:t>
      </w:r>
      <w:r w:rsidR="0001672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).</w:t>
      </w:r>
      <w:r w:rsidR="00C34B6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8046F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Refer to Figure </w:t>
      </w:r>
      <w:r w:rsidR="00974ADB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4a in the main manuscript.</w:t>
      </w:r>
    </w:p>
    <w:sectPr w:rsidR="008B2425" w:rsidRPr="001917E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01393"/>
    <w:multiLevelType w:val="hybridMultilevel"/>
    <w:tmpl w:val="A15E3FE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40495"/>
    <w:multiLevelType w:val="hybridMultilevel"/>
    <w:tmpl w:val="FF7CD074"/>
    <w:lvl w:ilvl="0" w:tplc="1546790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DF08FE"/>
    <w:multiLevelType w:val="hybridMultilevel"/>
    <w:tmpl w:val="47EEFD5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8A5701"/>
    <w:multiLevelType w:val="hybridMultilevel"/>
    <w:tmpl w:val="392EF07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959916">
    <w:abstractNumId w:val="3"/>
  </w:num>
  <w:num w:numId="2" w16cid:durableId="886650934">
    <w:abstractNumId w:val="1"/>
  </w:num>
  <w:num w:numId="3" w16cid:durableId="446508573">
    <w:abstractNumId w:val="0"/>
  </w:num>
  <w:num w:numId="4" w16cid:durableId="858933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6AD"/>
    <w:rsid w:val="0001672F"/>
    <w:rsid w:val="00097E95"/>
    <w:rsid w:val="000B11CF"/>
    <w:rsid w:val="000E63BC"/>
    <w:rsid w:val="00103F64"/>
    <w:rsid w:val="00110A9C"/>
    <w:rsid w:val="00132287"/>
    <w:rsid w:val="001512D7"/>
    <w:rsid w:val="00151812"/>
    <w:rsid w:val="00190FFB"/>
    <w:rsid w:val="001917E8"/>
    <w:rsid w:val="001A4374"/>
    <w:rsid w:val="001E2BDF"/>
    <w:rsid w:val="001F7242"/>
    <w:rsid w:val="0020099B"/>
    <w:rsid w:val="002830A2"/>
    <w:rsid w:val="0028472C"/>
    <w:rsid w:val="00285702"/>
    <w:rsid w:val="00290661"/>
    <w:rsid w:val="00293336"/>
    <w:rsid w:val="002D6A4B"/>
    <w:rsid w:val="002E01D1"/>
    <w:rsid w:val="00314D84"/>
    <w:rsid w:val="00343CD5"/>
    <w:rsid w:val="003A1398"/>
    <w:rsid w:val="003A33FA"/>
    <w:rsid w:val="003B26DC"/>
    <w:rsid w:val="003D2F6F"/>
    <w:rsid w:val="003E4254"/>
    <w:rsid w:val="0041693C"/>
    <w:rsid w:val="004446AD"/>
    <w:rsid w:val="00465557"/>
    <w:rsid w:val="004C5B64"/>
    <w:rsid w:val="004D03E1"/>
    <w:rsid w:val="004D0967"/>
    <w:rsid w:val="004D52B1"/>
    <w:rsid w:val="004E534D"/>
    <w:rsid w:val="00511C47"/>
    <w:rsid w:val="005133B5"/>
    <w:rsid w:val="005509A1"/>
    <w:rsid w:val="0055774D"/>
    <w:rsid w:val="005732C2"/>
    <w:rsid w:val="00585B29"/>
    <w:rsid w:val="00591B54"/>
    <w:rsid w:val="00592217"/>
    <w:rsid w:val="005A13FE"/>
    <w:rsid w:val="005A25D1"/>
    <w:rsid w:val="00601850"/>
    <w:rsid w:val="0061404B"/>
    <w:rsid w:val="00636517"/>
    <w:rsid w:val="006A1FAC"/>
    <w:rsid w:val="006A44C4"/>
    <w:rsid w:val="00751872"/>
    <w:rsid w:val="00752685"/>
    <w:rsid w:val="0076398E"/>
    <w:rsid w:val="007A65A0"/>
    <w:rsid w:val="007B44A9"/>
    <w:rsid w:val="007C34D1"/>
    <w:rsid w:val="007C65DE"/>
    <w:rsid w:val="008046FD"/>
    <w:rsid w:val="00845B02"/>
    <w:rsid w:val="00853B55"/>
    <w:rsid w:val="00864C0C"/>
    <w:rsid w:val="008B2425"/>
    <w:rsid w:val="008D5048"/>
    <w:rsid w:val="008F1EBC"/>
    <w:rsid w:val="00947F8F"/>
    <w:rsid w:val="0095519F"/>
    <w:rsid w:val="00966DB4"/>
    <w:rsid w:val="00974ADB"/>
    <w:rsid w:val="00977A6B"/>
    <w:rsid w:val="00982AE7"/>
    <w:rsid w:val="0099131C"/>
    <w:rsid w:val="00993692"/>
    <w:rsid w:val="009D0639"/>
    <w:rsid w:val="009D2EE4"/>
    <w:rsid w:val="00A01C13"/>
    <w:rsid w:val="00A02F83"/>
    <w:rsid w:val="00A106E5"/>
    <w:rsid w:val="00A60130"/>
    <w:rsid w:val="00AB1132"/>
    <w:rsid w:val="00AF09BC"/>
    <w:rsid w:val="00B32261"/>
    <w:rsid w:val="00B653D7"/>
    <w:rsid w:val="00BA1AF9"/>
    <w:rsid w:val="00BA3095"/>
    <w:rsid w:val="00BA6CC5"/>
    <w:rsid w:val="00BB4339"/>
    <w:rsid w:val="00BB5119"/>
    <w:rsid w:val="00BC1FF3"/>
    <w:rsid w:val="00C34B69"/>
    <w:rsid w:val="00C64DA4"/>
    <w:rsid w:val="00C83CC5"/>
    <w:rsid w:val="00C90531"/>
    <w:rsid w:val="00C96F00"/>
    <w:rsid w:val="00C97CC7"/>
    <w:rsid w:val="00CA4DFB"/>
    <w:rsid w:val="00CB23E1"/>
    <w:rsid w:val="00CD0204"/>
    <w:rsid w:val="00D0087D"/>
    <w:rsid w:val="00D01856"/>
    <w:rsid w:val="00D04D96"/>
    <w:rsid w:val="00D36C9F"/>
    <w:rsid w:val="00DC44B4"/>
    <w:rsid w:val="00E17D9D"/>
    <w:rsid w:val="00E35CD3"/>
    <w:rsid w:val="00E61ABB"/>
    <w:rsid w:val="00E74886"/>
    <w:rsid w:val="00E86179"/>
    <w:rsid w:val="00E967CD"/>
    <w:rsid w:val="00EB1C07"/>
    <w:rsid w:val="00EB6F39"/>
    <w:rsid w:val="00ED7E28"/>
    <w:rsid w:val="00F477CB"/>
    <w:rsid w:val="00F56211"/>
    <w:rsid w:val="00F56D86"/>
    <w:rsid w:val="00F71AB9"/>
    <w:rsid w:val="00FC299E"/>
    <w:rsid w:val="00FF2EAD"/>
    <w:rsid w:val="00FF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20017"/>
  <w15:chartTrackingRefBased/>
  <w15:docId w15:val="{55D1DCC5-C256-455A-8589-D95BE3D64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444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44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446A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44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446A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44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44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44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44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446A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446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446A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446AD"/>
    <w:rPr>
      <w:rFonts w:eastAsiaTheme="majorEastAsia" w:cstheme="majorBidi"/>
      <w:i/>
      <w:iCs/>
      <w:color w:val="2E74B5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446AD"/>
    <w:rPr>
      <w:rFonts w:eastAsiaTheme="majorEastAsia" w:cstheme="majorBidi"/>
      <w:color w:val="2E74B5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446A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446A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446A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446A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44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44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44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44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44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446A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446A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446AD"/>
    <w:rPr>
      <w:i/>
      <w:iCs/>
      <w:color w:val="2E74B5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446A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446AD"/>
    <w:rPr>
      <w:i/>
      <w:iCs/>
      <w:color w:val="2E74B5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446AD"/>
    <w:rPr>
      <w:b/>
      <w:bCs/>
      <w:smallCaps/>
      <w:color w:val="2E74B5" w:themeColor="accent1" w:themeShade="BF"/>
      <w:spacing w:val="5"/>
    </w:rPr>
  </w:style>
  <w:style w:type="character" w:styleId="Paikkamerkkiteksti">
    <w:name w:val="Placeholder Text"/>
    <w:basedOn w:val="Kappaleenoletusfontti"/>
    <w:uiPriority w:val="99"/>
    <w:semiHidden/>
    <w:rsid w:val="0028472C"/>
    <w:rPr>
      <w:color w:val="666666"/>
    </w:rPr>
  </w:style>
  <w:style w:type="paragraph" w:styleId="Muutos">
    <w:name w:val="Revision"/>
    <w:hidden/>
    <w:uiPriority w:val="99"/>
    <w:semiHidden/>
    <w:rsid w:val="004D0967"/>
    <w:pPr>
      <w:spacing w:after="0" w:line="240" w:lineRule="auto"/>
    </w:pPr>
  </w:style>
  <w:style w:type="paragraph" w:styleId="NormaaliWWW">
    <w:name w:val="Normal (Web)"/>
    <w:basedOn w:val="Normaali"/>
    <w:uiPriority w:val="99"/>
    <w:semiHidden/>
    <w:unhideWhenUsed/>
    <w:rsid w:val="003D2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6733397BF4BE40BDF61086EAE60604" ma:contentTypeVersion="10" ma:contentTypeDescription="Create a new document." ma:contentTypeScope="" ma:versionID="7da6178fe23f1c9950ab1e004e038dc9">
  <xsd:schema xmlns:xsd="http://www.w3.org/2001/XMLSchema" xmlns:xs="http://www.w3.org/2001/XMLSchema" xmlns:p="http://schemas.microsoft.com/office/2006/metadata/properties" xmlns:ns2="0a964644-9acb-4580-8fe1-927075c1b2df" xmlns:ns3="12215328-88b1-4507-a043-7ee42227a1ce" targetNamespace="http://schemas.microsoft.com/office/2006/metadata/properties" ma:root="true" ma:fieldsID="22c1653df306b2d95253cdd54cd3c4c3" ns2:_="" ns3:_="">
    <xsd:import namespace="0a964644-9acb-4580-8fe1-927075c1b2df"/>
    <xsd:import namespace="12215328-88b1-4507-a043-7ee42227a1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64644-9acb-4580-8fe1-927075c1b2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15328-88b1-4507-a043-7ee42227a1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96A455-3930-4835-AD85-2CE852C196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A40CF7-7D46-4B13-AB81-7D93DAC341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E88C189-388C-40BB-AFD2-5F61050833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964644-9acb-4580-8fe1-927075c1b2df"/>
    <ds:schemaRef ds:uri="12215328-88b1-4507-a043-7ee42227a1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3</Pages>
  <Words>310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kanen, Joel J</dc:creator>
  <cp:keywords/>
  <dc:description/>
  <cp:lastModifiedBy>Jalkanen, Joel J</cp:lastModifiedBy>
  <cp:revision>98</cp:revision>
  <dcterms:created xsi:type="dcterms:W3CDTF">2025-12-09T07:21:00Z</dcterms:created>
  <dcterms:modified xsi:type="dcterms:W3CDTF">2026-01-2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6733397BF4BE40BDF61086EAE60604</vt:lpwstr>
  </property>
</Properties>
</file>